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0C71B" w14:textId="77777777" w:rsidR="000B64B4" w:rsidRPr="002E6AC4" w:rsidRDefault="000B64B4" w:rsidP="000B64B4">
      <w:pPr>
        <w:rPr>
          <w:b/>
        </w:rPr>
      </w:pPr>
      <w:r w:rsidRPr="002E6AC4">
        <w:rPr>
          <w:rFonts w:cs="Lucida Grande"/>
          <w:b/>
          <w:color w:val="000000"/>
        </w:rPr>
        <w:t xml:space="preserve">S12 Table. P-values for all </w:t>
      </w:r>
      <w:r w:rsidRPr="002E6AC4">
        <w:rPr>
          <w:b/>
        </w:rPr>
        <w:t xml:space="preserve">brain and blood-specific AD </w:t>
      </w:r>
      <w:proofErr w:type="spellStart"/>
      <w:r w:rsidRPr="002E6AC4">
        <w:rPr>
          <w:b/>
        </w:rPr>
        <w:t>endophenotypes</w:t>
      </w:r>
      <w:proofErr w:type="spellEnd"/>
      <w:r w:rsidRPr="002E6AC4">
        <w:rPr>
          <w:b/>
        </w:rPr>
        <w:t xml:space="preserve"> included in Figure 4</w:t>
      </w:r>
    </w:p>
    <w:tbl>
      <w:tblPr>
        <w:tblpPr w:leftFromText="180" w:rightFromText="180" w:vertAnchor="page" w:horzAnchor="page" w:tblpX="289" w:tblpY="991"/>
        <w:tblW w:w="15079" w:type="dxa"/>
        <w:tblLayout w:type="fixed"/>
        <w:tblLook w:val="04A0" w:firstRow="1" w:lastRow="0" w:firstColumn="1" w:lastColumn="0" w:noHBand="0" w:noVBand="1"/>
      </w:tblPr>
      <w:tblGrid>
        <w:gridCol w:w="1254"/>
        <w:gridCol w:w="924"/>
        <w:gridCol w:w="900"/>
        <w:gridCol w:w="900"/>
        <w:gridCol w:w="900"/>
        <w:gridCol w:w="900"/>
        <w:gridCol w:w="975"/>
        <w:gridCol w:w="915"/>
        <w:gridCol w:w="900"/>
        <w:gridCol w:w="900"/>
        <w:gridCol w:w="900"/>
        <w:gridCol w:w="990"/>
        <w:gridCol w:w="1170"/>
        <w:gridCol w:w="1021"/>
        <w:gridCol w:w="900"/>
        <w:gridCol w:w="630"/>
      </w:tblGrid>
      <w:tr w:rsidR="00372CCF" w:rsidRPr="00372CCF" w14:paraId="3FD4C95D" w14:textId="77777777" w:rsidTr="00E13A8F">
        <w:trPr>
          <w:trHeight w:val="300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324B" w14:textId="77777777" w:rsidR="00372CCF" w:rsidRPr="001959C5" w:rsidRDefault="00E13A8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372CCF"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tabolit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5F22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-ASY-C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66CE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ER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C34D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raa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5256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ARE-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A6B3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 Bet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0BBA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proofErr w:type="gramEnd"/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tau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AB38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tau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7C94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: MCI-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0FB6" w14:textId="77777777" w:rsidR="00372CCF" w:rsidRPr="001959C5" w:rsidRDefault="00372CC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isk: CN-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0579B5" w14:textId="77777777" w:rsidR="00372CCF" w:rsidRPr="00F02096" w:rsidRDefault="00E13A8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372CCF" w:rsidRPr="00F0209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mo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1ADE42" w14:textId="77777777" w:rsidR="00372CCF" w:rsidRPr="00F02096" w:rsidRDefault="00E13A8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="00372CCF" w:rsidRPr="00F0209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u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CD7695" w14:textId="77777777" w:rsidR="00372CCF" w:rsidRPr="00F02096" w:rsidRDefault="00E13A8F" w:rsidP="00372CC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  <w:r w:rsidR="00372CCF" w:rsidRPr="00F0209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suospatial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4B2A3D" w14:textId="77777777" w:rsidR="00372CCF" w:rsidRPr="001959C5" w:rsidRDefault="00E13A8F" w:rsidP="00372CC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372CCF"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ten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A04684" w14:textId="77777777" w:rsidR="00372CCF" w:rsidRPr="001959C5" w:rsidRDefault="00E13A8F" w:rsidP="00372CC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="00372CCF"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xec </w:t>
            </w:r>
            <w:proofErr w:type="spellStart"/>
            <w:r w:rsidR="00372CCF"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266B" w14:textId="77777777" w:rsidR="00372CCF" w:rsidRPr="001959C5" w:rsidRDefault="00372CCF" w:rsidP="00E13A8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ASE</w:t>
            </w:r>
            <w:r w:rsidRPr="001959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</w:t>
            </w:r>
          </w:p>
        </w:tc>
      </w:tr>
      <w:tr w:rsidR="00372CCF" w:rsidRPr="00372CCF" w14:paraId="4DCC7F47" w14:textId="77777777" w:rsidTr="00E13A8F">
        <w:trPr>
          <w:trHeight w:val="300"/>
        </w:trPr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BD3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C16: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BFC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4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F1D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79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95A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724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31B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925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1CD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636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120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501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CA5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827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75F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753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EA8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226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96410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398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49DEE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9396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F7DA5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6604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811B5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864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01E43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6787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F4FE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7</w:t>
            </w:r>
          </w:p>
        </w:tc>
      </w:tr>
      <w:tr w:rsidR="00372CCF" w:rsidRPr="00372CCF" w14:paraId="4EC29ACD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99D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C18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A44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798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A20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07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6C5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85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126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15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DA7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1040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0A0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0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E0B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2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CAB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6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500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77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3A8BD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16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14C71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27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25EE4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2474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340E5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17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16D79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61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168B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6</w:t>
            </w:r>
          </w:p>
        </w:tc>
      </w:tr>
      <w:tr w:rsidR="00372CCF" w:rsidRPr="00372CCF" w14:paraId="712BFCF7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8F2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C16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8FF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6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79D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77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BE9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97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808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91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188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42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CA7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009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A9D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80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A36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96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40A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31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E7E98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165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F7321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293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48955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064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95D1F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028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A4094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5138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B462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6</w:t>
            </w:r>
          </w:p>
        </w:tc>
      </w:tr>
      <w:tr w:rsidR="00372CCF" w:rsidRPr="00372CCF" w14:paraId="67DEFC90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96E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(OH) C14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E97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7A5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21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E62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08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372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559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079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27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14F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439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8ED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06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6CE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627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CC9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88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C1867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690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4F386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60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33865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4763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B6582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334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60BD1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85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DF6C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6</w:t>
            </w:r>
          </w:p>
        </w:tc>
      </w:tr>
      <w:tr w:rsidR="00372CCF" w:rsidRPr="00372CCF" w14:paraId="3165CDC0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01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C26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6F6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19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762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00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699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498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D0B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63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E68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523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E39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354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1A1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1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8BB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596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131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687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EF663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242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315EC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76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0D58A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894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FA5A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37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5339C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3515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85E1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4</w:t>
            </w:r>
          </w:p>
        </w:tc>
      </w:tr>
      <w:tr w:rsidR="00372CCF" w:rsidRPr="00372CCF" w14:paraId="185BFA0C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FD6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(OH) C22</w:t>
            </w:r>
            <w:proofErr w:type="gramStart"/>
            <w:r w:rsidRPr="00372CCF">
              <w:rPr>
                <w:sz w:val="16"/>
                <w:szCs w:val="16"/>
              </w:rPr>
              <w:t>:2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B97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302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5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F4F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76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C00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500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C93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1684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732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081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E0F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03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B9C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66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C54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512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467D3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112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3EEFA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330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7C2AB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7787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7E800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03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032B9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602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3AE4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4</w:t>
            </w:r>
          </w:p>
        </w:tc>
      </w:tr>
      <w:tr w:rsidR="00372CCF" w:rsidRPr="00372CCF" w14:paraId="1C00E22B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613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(OH) C22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95E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08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977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68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3E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714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AF0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537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73F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8501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C5C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861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673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65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D0A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090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F77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582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9BADC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943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65D79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81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0CE68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4144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F533C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271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D0CFA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96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42DD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4</w:t>
            </w:r>
          </w:p>
        </w:tc>
      </w:tr>
      <w:tr w:rsidR="00372CCF" w:rsidRPr="00372CCF" w14:paraId="68005420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42D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40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2D4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7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3B0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19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A93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6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F1B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47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8C3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375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DD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304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37C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355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EF8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07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11D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04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C5787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79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AA7E7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09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C3496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28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E456B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60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DF002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5255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7398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4</w:t>
            </w:r>
          </w:p>
        </w:tc>
      </w:tr>
      <w:tr w:rsidR="00372CCF" w:rsidRPr="00372CCF" w14:paraId="0B5F81B9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3B8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a</w:t>
            </w:r>
            <w:proofErr w:type="spellEnd"/>
            <w:r w:rsidRPr="00372CCF">
              <w:rPr>
                <w:sz w:val="16"/>
                <w:szCs w:val="16"/>
              </w:rPr>
              <w:t xml:space="preserve"> C38</w:t>
            </w:r>
            <w:proofErr w:type="gramStart"/>
            <w:r w:rsidRPr="00372CCF">
              <w:rPr>
                <w:sz w:val="16"/>
                <w:szCs w:val="16"/>
              </w:rPr>
              <w:t>:4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4CB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88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A60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675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63A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520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33A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09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08D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378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817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483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5A8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32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55D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42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270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31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E0C5B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142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0D70F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614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B3A71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0226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1F1F9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07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0C8B3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409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E498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4</w:t>
            </w:r>
          </w:p>
        </w:tc>
      </w:tr>
      <w:tr w:rsidR="00372CCF" w:rsidRPr="00372CCF" w14:paraId="3F3DEE01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5C4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36: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702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49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2F2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44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164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831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51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80D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9540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90A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612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BEB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273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61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841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4D0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237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58DA2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889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B54D5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364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64567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204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563A5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45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0837E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2217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6F48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772D8F0F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75D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34: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1B3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40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AE3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84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999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46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866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821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247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088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7C7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16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DB4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67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558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634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309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606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DB254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434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325B4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65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E4930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0184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E8498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069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59BAC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4094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2C26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08672E1D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29F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a</w:t>
            </w:r>
            <w:proofErr w:type="spellEnd"/>
            <w:r w:rsidRPr="00372CCF">
              <w:rPr>
                <w:sz w:val="16"/>
                <w:szCs w:val="16"/>
              </w:rPr>
              <w:t xml:space="preserve"> C40</w:t>
            </w:r>
            <w:proofErr w:type="gramStart"/>
            <w:r w:rsidRPr="00372CCF">
              <w:rPr>
                <w:sz w:val="16"/>
                <w:szCs w:val="16"/>
              </w:rPr>
              <w:t>:4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916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39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818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71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C33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768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937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427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03D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8639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F28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1987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BB8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859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F02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73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0F0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762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80A49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347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36AE5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618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CAFAA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3761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FE913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755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6B05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828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077E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45F8ECF7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D0F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C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A4E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441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D28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31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C5F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301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FDB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0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AB8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67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180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8881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0CF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30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BF6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126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E4B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10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286A0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439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7903D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01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95DCE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1472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4926F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74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67EA4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42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9F5F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3A6992E2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898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72CCF">
              <w:rPr>
                <w:sz w:val="16"/>
                <w:szCs w:val="16"/>
              </w:rPr>
              <w:t>lysoPC</w:t>
            </w:r>
            <w:proofErr w:type="spellEnd"/>
            <w:proofErr w:type="gramEnd"/>
            <w:r w:rsidRPr="00372CCF">
              <w:rPr>
                <w:sz w:val="16"/>
                <w:szCs w:val="16"/>
              </w:rPr>
              <w:t xml:space="preserve"> a C18: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236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18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65E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42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400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718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63E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894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6B3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4934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067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7896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5DD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9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B19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393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8F0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834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BAAB1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52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430C4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18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3B58C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244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C9F20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57F78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267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B403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01E1BCA9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BFF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proofErr w:type="spellStart"/>
            <w:r w:rsidRPr="00372CCF">
              <w:rPr>
                <w:sz w:val="16"/>
                <w:szCs w:val="16"/>
              </w:rPr>
              <w:t>Spermid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4F9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18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FEF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6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280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49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BBD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832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B18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3925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44C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692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E52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660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BE4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743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5AF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697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3FA68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00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E4646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375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EBC72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375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45504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051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5BDE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5988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7E3D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3</w:t>
            </w:r>
          </w:p>
        </w:tc>
      </w:tr>
      <w:tr w:rsidR="00372CCF" w:rsidRPr="00372CCF" w14:paraId="0A1C7649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52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(OH) C24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E79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5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72B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26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58D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58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DF9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70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E7C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573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303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81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5CF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00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1EF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656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A14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443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BCBEB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89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ED781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87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246BE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4603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4D936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768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1CBF9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545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EB23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77D0AC3E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767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M C24</w:t>
            </w:r>
            <w:proofErr w:type="gramStart"/>
            <w:r w:rsidRPr="00372CCF">
              <w:rPr>
                <w:sz w:val="16"/>
                <w:szCs w:val="16"/>
              </w:rPr>
              <w:t>:1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393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50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2DE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25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C9F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417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060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202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6F8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586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1C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5515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E85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064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F38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049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6CD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83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CB1B5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781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E40C1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528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B1303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566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928D1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09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3C45A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848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3499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2EE09285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BE7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36</w:t>
            </w:r>
            <w:proofErr w:type="gramStart"/>
            <w:r w:rsidRPr="00372CCF">
              <w:rPr>
                <w:sz w:val="16"/>
                <w:szCs w:val="16"/>
              </w:rPr>
              <w:t>:4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6D8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08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46D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40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60D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64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282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290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9ED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1002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425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3083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534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655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9E9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940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D6F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606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1EE8E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82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DAA25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96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92C01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6704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DF2B8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701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96EFA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4755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D5DF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65CB7053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CF3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42</w:t>
            </w:r>
            <w:proofErr w:type="gramStart"/>
            <w:r w:rsidRPr="00372CCF">
              <w:rPr>
                <w:sz w:val="16"/>
                <w:szCs w:val="16"/>
              </w:rPr>
              <w:t>:3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FF3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17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F49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4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3E5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207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93D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63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02E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47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9F7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0531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AD9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751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6D9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741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389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297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88CBC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716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FF545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8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52369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2646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04005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16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8CDA4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805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87C6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720296C3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FF3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a</w:t>
            </w:r>
            <w:proofErr w:type="spellEnd"/>
            <w:r w:rsidRPr="00372CCF">
              <w:rPr>
                <w:sz w:val="16"/>
                <w:szCs w:val="16"/>
              </w:rPr>
              <w:t xml:space="preserve"> C40</w:t>
            </w:r>
            <w:proofErr w:type="gramStart"/>
            <w:r w:rsidRPr="00372CCF">
              <w:rPr>
                <w:sz w:val="16"/>
                <w:szCs w:val="16"/>
              </w:rPr>
              <w:t>:6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8DE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9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4FA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1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7BC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10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7CE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15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389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0257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5CD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6435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59D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674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232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96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DEB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901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5D183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56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774BA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170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F073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35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E3800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95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B339E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84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1C17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1CA787C5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B32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proofErr w:type="spellStart"/>
            <w:r w:rsidRPr="00372CCF">
              <w:rPr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797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23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C11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5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862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44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BCB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551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BE6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4156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133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1055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367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816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29D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8546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79F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32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77F16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61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748DA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05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6B10F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4270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76B0A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763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63666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346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9407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09CB3CF9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3F0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Seroton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945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05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61D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002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2A3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36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EB0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03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645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0344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BCD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0367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35A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270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8A4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263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D51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576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12191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779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596E9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665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F515B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3568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4DE88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716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DF623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15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983E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2</w:t>
            </w:r>
          </w:p>
        </w:tc>
      </w:tr>
      <w:tr w:rsidR="00372CCF" w:rsidRPr="00372CCF" w14:paraId="457E242A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C3A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34</w:t>
            </w:r>
            <w:proofErr w:type="gramStart"/>
            <w:r w:rsidRPr="00372CCF">
              <w:rPr>
                <w:sz w:val="16"/>
                <w:szCs w:val="16"/>
              </w:rPr>
              <w:t>:2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6AB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9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6C7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60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A20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442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414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653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1C9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2274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6D4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54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35A0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733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066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93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028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180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31EA1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559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EF1CE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072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35610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4482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D8147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19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963202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3963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5E94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1</w:t>
            </w:r>
          </w:p>
        </w:tc>
      </w:tr>
      <w:tr w:rsidR="00372CCF" w:rsidRPr="00372CCF" w14:paraId="07F9FA95" w14:textId="77777777" w:rsidTr="00E13A8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354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e</w:t>
            </w:r>
            <w:proofErr w:type="spellEnd"/>
            <w:r w:rsidRPr="00372CCF">
              <w:rPr>
                <w:sz w:val="16"/>
                <w:szCs w:val="16"/>
              </w:rPr>
              <w:t xml:space="preserve"> C36</w:t>
            </w:r>
            <w:proofErr w:type="gramStart"/>
            <w:r w:rsidRPr="00372CCF">
              <w:rPr>
                <w:sz w:val="16"/>
                <w:szCs w:val="16"/>
              </w:rPr>
              <w:t>:3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AC59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889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BE15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38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E6B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936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134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819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E463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4385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700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9913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69A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320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EC7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462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0918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90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16B27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040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C9436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5349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2C1E9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9043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9E3B9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904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617E5A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0836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22D5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1</w:t>
            </w:r>
          </w:p>
        </w:tc>
      </w:tr>
      <w:tr w:rsidR="003C07F4" w:rsidRPr="00372CCF" w14:paraId="50D6DDE1" w14:textId="77777777" w:rsidTr="003C07F4">
        <w:trPr>
          <w:trHeight w:val="300"/>
        </w:trPr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ED842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72CCF">
              <w:rPr>
                <w:sz w:val="16"/>
                <w:szCs w:val="16"/>
              </w:rPr>
              <w:t>lysoPC</w:t>
            </w:r>
            <w:proofErr w:type="spellEnd"/>
            <w:proofErr w:type="gramEnd"/>
            <w:r w:rsidRPr="00372CCF">
              <w:rPr>
                <w:sz w:val="16"/>
                <w:szCs w:val="16"/>
              </w:rPr>
              <w:t xml:space="preserve"> a C17: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8B2ED0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3253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8FA0B0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23137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46E31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0849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4514D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865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FC86B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29614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89BB8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35568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7ABC6F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6232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BB8F5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90549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33F30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9402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076BC00D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29403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4BB35B42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29269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3AC0D715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48193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13080DE2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24626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370954FE" w14:textId="77777777" w:rsidR="003C07F4" w:rsidRPr="00372CCF" w:rsidRDefault="003C07F4" w:rsidP="003C07F4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613538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E6F75" w14:textId="77777777" w:rsidR="003C07F4" w:rsidRPr="00372CCF" w:rsidRDefault="003C07F4" w:rsidP="003C07F4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1</w:t>
            </w:r>
          </w:p>
        </w:tc>
      </w:tr>
      <w:tr w:rsidR="00372CCF" w:rsidRPr="00372CCF" w14:paraId="1C6382BF" w14:textId="77777777" w:rsidTr="003C07F4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ADCA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 xml:space="preserve">PC </w:t>
            </w:r>
            <w:proofErr w:type="spellStart"/>
            <w:r w:rsidRPr="00372CCF">
              <w:rPr>
                <w:sz w:val="16"/>
                <w:szCs w:val="16"/>
              </w:rPr>
              <w:t>aa</w:t>
            </w:r>
            <w:proofErr w:type="spellEnd"/>
            <w:r w:rsidRPr="00372CCF">
              <w:rPr>
                <w:sz w:val="16"/>
                <w:szCs w:val="16"/>
              </w:rPr>
              <w:t xml:space="preserve"> C40</w:t>
            </w:r>
            <w:proofErr w:type="gramStart"/>
            <w:r w:rsidRPr="00372CCF">
              <w:rPr>
                <w:sz w:val="16"/>
                <w:szCs w:val="16"/>
              </w:rPr>
              <w:t>:5</w:t>
            </w:r>
            <w:proofErr w:type="gram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0ADD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05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90404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599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BE62C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437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9DBDB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538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4516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096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3A52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113089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7136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556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7F17F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0609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8568D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8356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9D28A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7991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A2D68CE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4514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B1A946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9150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5BB3C81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3653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B0D1707" w14:textId="77777777" w:rsidR="00372CCF" w:rsidRPr="00372CCF" w:rsidRDefault="00372CCF" w:rsidP="00372CCF">
            <w:pPr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.50037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92C41" w14:textId="77777777" w:rsidR="00372CCF" w:rsidRPr="00372CCF" w:rsidRDefault="00372CCF" w:rsidP="00E13A8F">
            <w:pPr>
              <w:jc w:val="center"/>
              <w:rPr>
                <w:sz w:val="16"/>
                <w:szCs w:val="16"/>
              </w:rPr>
            </w:pPr>
            <w:r w:rsidRPr="00372CCF">
              <w:rPr>
                <w:sz w:val="16"/>
                <w:szCs w:val="16"/>
              </w:rPr>
              <w:t>0</w:t>
            </w:r>
          </w:p>
        </w:tc>
      </w:tr>
    </w:tbl>
    <w:p w14:paraId="309B97A7" w14:textId="77777777" w:rsidR="002E6AC4" w:rsidRPr="002E6AC4" w:rsidRDefault="002E6AC4" w:rsidP="002E6AC4">
      <w:pPr>
        <w:rPr>
          <w:rFonts w:cs="Lucida Grande"/>
          <w:color w:val="000000"/>
        </w:rPr>
      </w:pPr>
      <w:r w:rsidRPr="002E6AC4">
        <w:rPr>
          <w:rFonts w:cs="Lucida Grande"/>
          <w:color w:val="000000"/>
        </w:rPr>
        <w:t>Note: cognitive tests (highlighted in gray) were collapsed in Figure 4 into “any significant” association across all tests</w:t>
      </w:r>
    </w:p>
    <w:p w14:paraId="5C15B955" w14:textId="77777777" w:rsidR="00AB5E45" w:rsidRPr="00623D50" w:rsidRDefault="00AB5E45">
      <w:pPr>
        <w:rPr>
          <w:sz w:val="16"/>
          <w:szCs w:val="16"/>
        </w:rPr>
      </w:pPr>
      <w:bookmarkStart w:id="0" w:name="_GoBack"/>
      <w:bookmarkEnd w:id="0"/>
    </w:p>
    <w:sectPr w:rsidR="00AB5E45" w:rsidRPr="00623D50" w:rsidSect="00F02096">
      <w:pgSz w:w="15840" w:h="12240" w:orient="landscape"/>
      <w:pgMar w:top="63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4B4"/>
    <w:rsid w:val="000B64B4"/>
    <w:rsid w:val="002E6AC4"/>
    <w:rsid w:val="00372CCF"/>
    <w:rsid w:val="003C07F4"/>
    <w:rsid w:val="00623D50"/>
    <w:rsid w:val="00AB5E45"/>
    <w:rsid w:val="00E13A8F"/>
    <w:rsid w:val="00F0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57C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0</Words>
  <Characters>3369</Characters>
  <Application>Microsoft Macintosh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3</cp:revision>
  <dcterms:created xsi:type="dcterms:W3CDTF">2017-11-07T02:59:00Z</dcterms:created>
  <dcterms:modified xsi:type="dcterms:W3CDTF">2017-11-07T12:53:00Z</dcterms:modified>
</cp:coreProperties>
</file>